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47232" w14:textId="7DA0738C" w:rsidR="002B4AA2" w:rsidRPr="000E686F" w:rsidRDefault="005D75DC" w:rsidP="005D75DC">
      <w:pPr>
        <w:spacing w:line="360" w:lineRule="auto"/>
        <w:jc w:val="left"/>
        <w:rPr>
          <w:rFonts w:ascii="Times New Roman" w:eastAsiaTheme="minorHAnsi" w:hAnsi="Times New Roman" w:cs="Times New Roman"/>
          <w:b/>
          <w:szCs w:val="21"/>
        </w:rPr>
      </w:pPr>
      <w:bookmarkStart w:id="0" w:name="_Hlk18310894"/>
      <w:r w:rsidRPr="000E686F">
        <w:rPr>
          <w:rFonts w:ascii="Times New Roman" w:eastAsiaTheme="minorHAnsi" w:hAnsi="Times New Roman" w:cs="Times New Roman"/>
          <w:b/>
          <w:szCs w:val="21"/>
        </w:rPr>
        <w:t xml:space="preserve">Table 1 </w:t>
      </w:r>
      <w:r w:rsidR="002B4AA2" w:rsidRPr="000E686F">
        <w:rPr>
          <w:rFonts w:ascii="Times New Roman" w:eastAsiaTheme="minorHAnsi" w:hAnsi="Times New Roman" w:cs="Times New Roman"/>
          <w:b/>
          <w:szCs w:val="21"/>
        </w:rPr>
        <w:t xml:space="preserve">Baseline characteristics of index in three </w:t>
      </w:r>
      <w:r w:rsidR="002B4AA2" w:rsidRPr="000E686F">
        <w:rPr>
          <w:rFonts w:ascii="Times New Roman" w:eastAsiaTheme="minorHAnsi" w:hAnsi="Times New Roman" w:cs="Times New Roman" w:hint="eastAsia"/>
          <w:b/>
          <w:szCs w:val="21"/>
        </w:rPr>
        <w:t>arm</w:t>
      </w:r>
      <w:r w:rsidR="002B4AA2" w:rsidRPr="000E686F">
        <w:rPr>
          <w:rFonts w:ascii="Times New Roman" w:eastAsiaTheme="minorHAnsi" w:hAnsi="Times New Roman" w:cs="Times New Roman"/>
          <w:b/>
          <w:szCs w:val="21"/>
        </w:rPr>
        <w:t>s</w:t>
      </w:r>
    </w:p>
    <w:tbl>
      <w:tblPr>
        <w:tblStyle w:val="aa"/>
        <w:tblW w:w="1049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559"/>
        <w:gridCol w:w="1626"/>
        <w:gridCol w:w="1209"/>
      </w:tblGrid>
      <w:tr w:rsidR="007C622D" w:rsidRPr="007C622D" w14:paraId="6D5FFEC8" w14:textId="77777777" w:rsidTr="007D3ECB">
        <w:trPr>
          <w:trHeight w:val="641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ADA19BD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1A3FFF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161FC3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k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CD34B5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ST delivery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006BFECA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andard of car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4A1A4899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7C622D" w:rsidRPr="007C622D" w14:paraId="1AA57623" w14:textId="77777777" w:rsidTr="007D3ECB">
        <w:trPr>
          <w:trHeight w:val="314"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16BE24DC" w14:textId="77777777" w:rsidR="002B4AA2" w:rsidRPr="007C622D" w:rsidRDefault="002B4AA2" w:rsidP="007D3EC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Number of index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98DC79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E4ECB8C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E39F8A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2A6C3744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14910625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1BB38B03" w14:textId="77777777" w:rsidTr="007D3ECB">
        <w:trPr>
          <w:trHeight w:val="314"/>
          <w:jc w:val="center"/>
        </w:trPr>
        <w:tc>
          <w:tcPr>
            <w:tcW w:w="2977" w:type="dxa"/>
          </w:tcPr>
          <w:p w14:paraId="58B1D522" w14:textId="77777777" w:rsidR="002B4AA2" w:rsidRPr="007C622D" w:rsidRDefault="002B4AA2" w:rsidP="007D3EC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Demographic</w:t>
            </w:r>
          </w:p>
        </w:tc>
        <w:tc>
          <w:tcPr>
            <w:tcW w:w="1559" w:type="dxa"/>
          </w:tcPr>
          <w:p w14:paraId="394A70F0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</w:tcPr>
          <w:p w14:paraId="77DB7D21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A5C41F1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6" w:type="dxa"/>
          </w:tcPr>
          <w:p w14:paraId="005A8436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9" w:type="dxa"/>
          </w:tcPr>
          <w:p w14:paraId="2B8EADF0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1FDBC079" w14:textId="77777777" w:rsidTr="007D3ECB">
        <w:trPr>
          <w:trHeight w:val="314"/>
          <w:jc w:val="center"/>
        </w:trPr>
        <w:tc>
          <w:tcPr>
            <w:tcW w:w="2977" w:type="dxa"/>
          </w:tcPr>
          <w:p w14:paraId="51E8A424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ge </w:t>
            </w:r>
          </w:p>
        </w:tc>
        <w:tc>
          <w:tcPr>
            <w:tcW w:w="1559" w:type="dxa"/>
          </w:tcPr>
          <w:p w14:paraId="64EDDFCE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</w:tcPr>
          <w:p w14:paraId="14AFBCCD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4EACB95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6" w:type="dxa"/>
          </w:tcPr>
          <w:p w14:paraId="2E90D511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9" w:type="dxa"/>
          </w:tcPr>
          <w:p w14:paraId="054AC106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69597E1D" w14:textId="77777777" w:rsidTr="007D3ECB">
        <w:trPr>
          <w:trHeight w:val="314"/>
          <w:jc w:val="center"/>
        </w:trPr>
        <w:tc>
          <w:tcPr>
            <w:tcW w:w="2977" w:type="dxa"/>
          </w:tcPr>
          <w:p w14:paraId="4C73ABC3" w14:textId="77777777" w:rsidR="002B4AA2" w:rsidRPr="007C622D" w:rsidRDefault="002B4AA2" w:rsidP="007D3ECB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ean ± </w:t>
            </w:r>
            <w:proofErr w:type="spellStart"/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559" w:type="dxa"/>
          </w:tcPr>
          <w:p w14:paraId="0C912E76" w14:textId="49730135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.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2</w:t>
            </w:r>
          </w:p>
        </w:tc>
        <w:tc>
          <w:tcPr>
            <w:tcW w:w="1560" w:type="dxa"/>
          </w:tcPr>
          <w:p w14:paraId="38B01772" w14:textId="56C24CC8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4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7.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59" w:type="dxa"/>
          </w:tcPr>
          <w:p w14:paraId="56803B31" w14:textId="73149031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.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9</w:t>
            </w:r>
          </w:p>
        </w:tc>
        <w:tc>
          <w:tcPr>
            <w:tcW w:w="1626" w:type="dxa"/>
          </w:tcPr>
          <w:p w14:paraId="106BAB48" w14:textId="26A8639D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.4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9</w:t>
            </w:r>
          </w:p>
        </w:tc>
        <w:tc>
          <w:tcPr>
            <w:tcW w:w="1209" w:type="dxa"/>
          </w:tcPr>
          <w:p w14:paraId="0D96B2E4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64049043" w14:textId="77777777" w:rsidTr="007D3ECB">
        <w:trPr>
          <w:trHeight w:val="314"/>
          <w:jc w:val="center"/>
        </w:trPr>
        <w:tc>
          <w:tcPr>
            <w:tcW w:w="2977" w:type="dxa"/>
          </w:tcPr>
          <w:p w14:paraId="2947FB99" w14:textId="77777777" w:rsidR="002B4AA2" w:rsidRPr="007C622D" w:rsidRDefault="002B4AA2" w:rsidP="007D3ECB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ian (IQR)</w:t>
            </w:r>
          </w:p>
        </w:tc>
        <w:tc>
          <w:tcPr>
            <w:tcW w:w="1559" w:type="dxa"/>
          </w:tcPr>
          <w:p w14:paraId="498BE6FC" w14:textId="3448F943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5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5-3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1729398D" w14:textId="2736DC91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.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5)</w:t>
            </w:r>
          </w:p>
        </w:tc>
        <w:tc>
          <w:tcPr>
            <w:tcW w:w="1559" w:type="dxa"/>
          </w:tcPr>
          <w:p w14:paraId="23918E32" w14:textId="3FF27788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</w:tcPr>
          <w:p w14:paraId="2208E1F1" w14:textId="6346F34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5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9" w:type="dxa"/>
          </w:tcPr>
          <w:p w14:paraId="49D0A2DB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005A8AA1" w14:textId="77777777" w:rsidTr="007D3ECB">
        <w:trPr>
          <w:trHeight w:val="314"/>
          <w:jc w:val="center"/>
        </w:trPr>
        <w:tc>
          <w:tcPr>
            <w:tcW w:w="2977" w:type="dxa"/>
          </w:tcPr>
          <w:p w14:paraId="1E1F38FA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ital status</w:t>
            </w:r>
          </w:p>
        </w:tc>
        <w:tc>
          <w:tcPr>
            <w:tcW w:w="1559" w:type="dxa"/>
          </w:tcPr>
          <w:p w14:paraId="2ED9921B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</w:tcPr>
          <w:p w14:paraId="6BC6F3FE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A8B3D7A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6" w:type="dxa"/>
          </w:tcPr>
          <w:p w14:paraId="5AC241DE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9" w:type="dxa"/>
          </w:tcPr>
          <w:p w14:paraId="6965C59A" w14:textId="69EBBED5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7C622D" w:rsidRPr="007C622D" w14:paraId="74ED0FA5" w14:textId="77777777" w:rsidTr="007D3ECB">
        <w:trPr>
          <w:trHeight w:val="327"/>
          <w:jc w:val="center"/>
        </w:trPr>
        <w:tc>
          <w:tcPr>
            <w:tcW w:w="2977" w:type="dxa"/>
          </w:tcPr>
          <w:p w14:paraId="2C84E242" w14:textId="77777777" w:rsidR="002B4AA2" w:rsidRPr="007C622D" w:rsidRDefault="002B4AA2" w:rsidP="007D3ECB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ried</w:t>
            </w:r>
          </w:p>
        </w:tc>
        <w:tc>
          <w:tcPr>
            <w:tcW w:w="1559" w:type="dxa"/>
          </w:tcPr>
          <w:p w14:paraId="00E8D86C" w14:textId="587ED7AB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560" w:type="dxa"/>
          </w:tcPr>
          <w:p w14:paraId="7FC34BF2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(20.0)</w:t>
            </w:r>
          </w:p>
        </w:tc>
        <w:tc>
          <w:tcPr>
            <w:tcW w:w="1559" w:type="dxa"/>
          </w:tcPr>
          <w:p w14:paraId="02458346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(20.0)</w:t>
            </w:r>
          </w:p>
        </w:tc>
        <w:tc>
          <w:tcPr>
            <w:tcW w:w="1626" w:type="dxa"/>
          </w:tcPr>
          <w:p w14:paraId="3FC9B2ED" w14:textId="286388A1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)</w:t>
            </w:r>
          </w:p>
        </w:tc>
        <w:tc>
          <w:tcPr>
            <w:tcW w:w="1209" w:type="dxa"/>
          </w:tcPr>
          <w:p w14:paraId="37E2052B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6319AE24" w14:textId="77777777" w:rsidTr="007D3ECB">
        <w:trPr>
          <w:trHeight w:val="327"/>
          <w:jc w:val="center"/>
        </w:trPr>
        <w:tc>
          <w:tcPr>
            <w:tcW w:w="2977" w:type="dxa"/>
          </w:tcPr>
          <w:p w14:paraId="457E22A7" w14:textId="77777777" w:rsidR="002B4AA2" w:rsidRPr="007C622D" w:rsidRDefault="002B4AA2" w:rsidP="007D3ECB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Unmarried </w:t>
            </w:r>
          </w:p>
        </w:tc>
        <w:tc>
          <w:tcPr>
            <w:tcW w:w="1559" w:type="dxa"/>
          </w:tcPr>
          <w:p w14:paraId="1304484C" w14:textId="7197C83F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560" w:type="dxa"/>
          </w:tcPr>
          <w:p w14:paraId="2656471B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(80.0)</w:t>
            </w:r>
          </w:p>
        </w:tc>
        <w:tc>
          <w:tcPr>
            <w:tcW w:w="1559" w:type="dxa"/>
          </w:tcPr>
          <w:p w14:paraId="56F292D3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(80.0)</w:t>
            </w:r>
          </w:p>
        </w:tc>
        <w:tc>
          <w:tcPr>
            <w:tcW w:w="1626" w:type="dxa"/>
          </w:tcPr>
          <w:p w14:paraId="32F79573" w14:textId="78775130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209" w:type="dxa"/>
          </w:tcPr>
          <w:p w14:paraId="5F2D2CB9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7E96F079" w14:textId="77777777" w:rsidTr="007D3ECB">
        <w:trPr>
          <w:trHeight w:val="314"/>
          <w:jc w:val="center"/>
        </w:trPr>
        <w:tc>
          <w:tcPr>
            <w:tcW w:w="2977" w:type="dxa"/>
          </w:tcPr>
          <w:p w14:paraId="6B3A7B5C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ghest education</w:t>
            </w:r>
          </w:p>
        </w:tc>
        <w:tc>
          <w:tcPr>
            <w:tcW w:w="1559" w:type="dxa"/>
          </w:tcPr>
          <w:p w14:paraId="3D9B61EC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</w:tcPr>
          <w:p w14:paraId="0D086AFC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6FD0DA1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6" w:type="dxa"/>
          </w:tcPr>
          <w:p w14:paraId="0500A94A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9" w:type="dxa"/>
          </w:tcPr>
          <w:p w14:paraId="056B4085" w14:textId="00F87BCD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</w:tr>
      <w:tr w:rsidR="007C622D" w:rsidRPr="007C622D" w14:paraId="47386A5F" w14:textId="77777777" w:rsidTr="007D3ECB">
        <w:trPr>
          <w:trHeight w:val="327"/>
          <w:jc w:val="center"/>
        </w:trPr>
        <w:tc>
          <w:tcPr>
            <w:tcW w:w="2977" w:type="dxa"/>
          </w:tcPr>
          <w:p w14:paraId="7F946111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High school or below</w:t>
            </w:r>
          </w:p>
        </w:tc>
        <w:tc>
          <w:tcPr>
            <w:tcW w:w="1559" w:type="dxa"/>
          </w:tcPr>
          <w:p w14:paraId="7A5CC6FA" w14:textId="259FB96A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560" w:type="dxa"/>
          </w:tcPr>
          <w:p w14:paraId="544A641F" w14:textId="6ED7A3EC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4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559" w:type="dxa"/>
          </w:tcPr>
          <w:p w14:paraId="44EFEA7A" w14:textId="6CE4A70F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626" w:type="dxa"/>
          </w:tcPr>
          <w:p w14:paraId="430335C5" w14:textId="02D478AB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(45.0)</w:t>
            </w:r>
          </w:p>
        </w:tc>
        <w:tc>
          <w:tcPr>
            <w:tcW w:w="1209" w:type="dxa"/>
          </w:tcPr>
          <w:p w14:paraId="6D328C2C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7C67086A" w14:textId="77777777" w:rsidTr="007D3ECB">
        <w:trPr>
          <w:trHeight w:val="327"/>
          <w:jc w:val="center"/>
        </w:trPr>
        <w:tc>
          <w:tcPr>
            <w:tcW w:w="2977" w:type="dxa"/>
          </w:tcPr>
          <w:p w14:paraId="5A55980D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ollege or above</w:t>
            </w:r>
          </w:p>
        </w:tc>
        <w:tc>
          <w:tcPr>
            <w:tcW w:w="1559" w:type="dxa"/>
          </w:tcPr>
          <w:p w14:paraId="20B706E3" w14:textId="40FAF37D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6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560" w:type="dxa"/>
          </w:tcPr>
          <w:p w14:paraId="288FF5FA" w14:textId="050D5DCA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(55.0)</w:t>
            </w:r>
          </w:p>
        </w:tc>
        <w:tc>
          <w:tcPr>
            <w:tcW w:w="1559" w:type="dxa"/>
          </w:tcPr>
          <w:p w14:paraId="35DC448C" w14:textId="0E263669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7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626" w:type="dxa"/>
          </w:tcPr>
          <w:p w14:paraId="5E3E88B2" w14:textId="5EDE11E4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209" w:type="dxa"/>
          </w:tcPr>
          <w:p w14:paraId="200F0CB4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1B5AFC7C" w14:textId="77777777" w:rsidTr="007D3ECB">
        <w:trPr>
          <w:trHeight w:val="327"/>
          <w:jc w:val="center"/>
        </w:trPr>
        <w:tc>
          <w:tcPr>
            <w:tcW w:w="2977" w:type="dxa"/>
          </w:tcPr>
          <w:p w14:paraId="17BABF19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nthly income</w:t>
            </w:r>
          </w:p>
        </w:tc>
        <w:tc>
          <w:tcPr>
            <w:tcW w:w="1559" w:type="dxa"/>
          </w:tcPr>
          <w:p w14:paraId="7241EDD5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</w:tcPr>
          <w:p w14:paraId="664DF6B8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7FED1E0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6" w:type="dxa"/>
          </w:tcPr>
          <w:p w14:paraId="65C660D4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9" w:type="dxa"/>
          </w:tcPr>
          <w:p w14:paraId="067D98C9" w14:textId="57DEB6D4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98</w:t>
            </w:r>
          </w:p>
        </w:tc>
      </w:tr>
      <w:tr w:rsidR="007C622D" w:rsidRPr="007C622D" w14:paraId="72B1EA33" w14:textId="77777777" w:rsidTr="007D3ECB">
        <w:trPr>
          <w:trHeight w:val="327"/>
          <w:jc w:val="center"/>
        </w:trPr>
        <w:tc>
          <w:tcPr>
            <w:tcW w:w="2977" w:type="dxa"/>
          </w:tcPr>
          <w:p w14:paraId="0C94F3FF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&lt;=3000</w:t>
            </w:r>
          </w:p>
        </w:tc>
        <w:tc>
          <w:tcPr>
            <w:tcW w:w="1559" w:type="dxa"/>
          </w:tcPr>
          <w:p w14:paraId="49613409" w14:textId="3F3CEBF1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3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3116122A" w14:textId="31B3AB8D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559" w:type="dxa"/>
          </w:tcPr>
          <w:p w14:paraId="36C3A761" w14:textId="42ECDB93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0)</w:t>
            </w:r>
          </w:p>
        </w:tc>
        <w:tc>
          <w:tcPr>
            <w:tcW w:w="1626" w:type="dxa"/>
          </w:tcPr>
          <w:p w14:paraId="0AF91114" w14:textId="4BC78EB4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209" w:type="dxa"/>
          </w:tcPr>
          <w:p w14:paraId="1010E1C5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28E2A7DD" w14:textId="77777777" w:rsidTr="007D3ECB">
        <w:trPr>
          <w:trHeight w:val="327"/>
          <w:jc w:val="center"/>
        </w:trPr>
        <w:tc>
          <w:tcPr>
            <w:tcW w:w="2977" w:type="dxa"/>
          </w:tcPr>
          <w:p w14:paraId="2E72AA1A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001-8000</w:t>
            </w:r>
          </w:p>
        </w:tc>
        <w:tc>
          <w:tcPr>
            <w:tcW w:w="1559" w:type="dxa"/>
          </w:tcPr>
          <w:p w14:paraId="7FF47FC8" w14:textId="29E4715F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3)</w:t>
            </w:r>
          </w:p>
        </w:tc>
        <w:tc>
          <w:tcPr>
            <w:tcW w:w="1560" w:type="dxa"/>
          </w:tcPr>
          <w:p w14:paraId="61D721C7" w14:textId="650F97C6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)</w:t>
            </w:r>
          </w:p>
        </w:tc>
        <w:tc>
          <w:tcPr>
            <w:tcW w:w="1559" w:type="dxa"/>
          </w:tcPr>
          <w:p w14:paraId="1537AE88" w14:textId="04399645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)</w:t>
            </w:r>
          </w:p>
        </w:tc>
        <w:tc>
          <w:tcPr>
            <w:tcW w:w="1626" w:type="dxa"/>
          </w:tcPr>
          <w:p w14:paraId="142F45B7" w14:textId="21287F92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CE6F9F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209" w:type="dxa"/>
          </w:tcPr>
          <w:p w14:paraId="74923AB2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26A3F83A" w14:textId="77777777" w:rsidTr="007D3ECB">
        <w:trPr>
          <w:trHeight w:val="327"/>
          <w:jc w:val="center"/>
        </w:trPr>
        <w:tc>
          <w:tcPr>
            <w:tcW w:w="2977" w:type="dxa"/>
          </w:tcPr>
          <w:p w14:paraId="1A4EA407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&gt;8000</w:t>
            </w:r>
          </w:p>
        </w:tc>
        <w:tc>
          <w:tcPr>
            <w:tcW w:w="1559" w:type="dxa"/>
          </w:tcPr>
          <w:p w14:paraId="55F752BE" w14:textId="484B9E81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3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0C2E37B1" w14:textId="503B4B8E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559" w:type="dxa"/>
          </w:tcPr>
          <w:p w14:paraId="641B2DA8" w14:textId="1793D02E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0)</w:t>
            </w:r>
          </w:p>
        </w:tc>
        <w:tc>
          <w:tcPr>
            <w:tcW w:w="1626" w:type="dxa"/>
          </w:tcPr>
          <w:p w14:paraId="01B37441" w14:textId="641C5C1A" w:rsidR="002B4AA2" w:rsidRPr="007C622D" w:rsidRDefault="00CE6F9F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5.0)</w:t>
            </w:r>
          </w:p>
        </w:tc>
        <w:tc>
          <w:tcPr>
            <w:tcW w:w="1209" w:type="dxa"/>
          </w:tcPr>
          <w:p w14:paraId="5C7F9C81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7A67FFCF" w14:textId="77777777" w:rsidTr="007D3ECB">
        <w:trPr>
          <w:trHeight w:val="327"/>
          <w:jc w:val="center"/>
        </w:trPr>
        <w:tc>
          <w:tcPr>
            <w:tcW w:w="2977" w:type="dxa"/>
          </w:tcPr>
          <w:p w14:paraId="7A9792FD" w14:textId="77777777" w:rsidR="002B4AA2" w:rsidRPr="007C622D" w:rsidRDefault="002B4AA2" w:rsidP="007D3E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Sexual behavior</w:t>
            </w:r>
          </w:p>
        </w:tc>
        <w:tc>
          <w:tcPr>
            <w:tcW w:w="1559" w:type="dxa"/>
          </w:tcPr>
          <w:p w14:paraId="23EEF709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</w:tcPr>
          <w:p w14:paraId="2187E951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60E821E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6" w:type="dxa"/>
          </w:tcPr>
          <w:p w14:paraId="25A2B3DC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9" w:type="dxa"/>
          </w:tcPr>
          <w:p w14:paraId="6DDAB53E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45459F83" w14:textId="77777777" w:rsidTr="007D3ECB">
        <w:trPr>
          <w:trHeight w:val="327"/>
          <w:jc w:val="center"/>
        </w:trPr>
        <w:tc>
          <w:tcPr>
            <w:tcW w:w="2977" w:type="dxa"/>
          </w:tcPr>
          <w:p w14:paraId="02CDA4CF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d anal sex with men in the past month</w:t>
            </w:r>
          </w:p>
        </w:tc>
        <w:tc>
          <w:tcPr>
            <w:tcW w:w="1559" w:type="dxa"/>
          </w:tcPr>
          <w:p w14:paraId="26384F60" w14:textId="111BC0A3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.3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5949D5DD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(75.0)</w:t>
            </w:r>
          </w:p>
        </w:tc>
        <w:tc>
          <w:tcPr>
            <w:tcW w:w="1559" w:type="dxa"/>
          </w:tcPr>
          <w:p w14:paraId="009E74C7" w14:textId="6EA3A5EF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0)</w:t>
            </w:r>
          </w:p>
        </w:tc>
        <w:tc>
          <w:tcPr>
            <w:tcW w:w="1626" w:type="dxa"/>
          </w:tcPr>
          <w:p w14:paraId="59F2A293" w14:textId="15DDC4DB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)</w:t>
            </w:r>
          </w:p>
        </w:tc>
        <w:tc>
          <w:tcPr>
            <w:tcW w:w="1209" w:type="dxa"/>
          </w:tcPr>
          <w:p w14:paraId="4C53C8A7" w14:textId="182CBBDF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5</w:t>
            </w:r>
          </w:p>
        </w:tc>
      </w:tr>
      <w:tr w:rsidR="007C622D" w:rsidRPr="007C622D" w14:paraId="1490DD77" w14:textId="77777777" w:rsidTr="007D3ECB">
        <w:trPr>
          <w:trHeight w:val="327"/>
          <w:jc w:val="center"/>
        </w:trPr>
        <w:tc>
          <w:tcPr>
            <w:tcW w:w="2977" w:type="dxa"/>
          </w:tcPr>
          <w:p w14:paraId="1B052D33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mber of male partners in the past month (median, IQR)</w:t>
            </w:r>
          </w:p>
        </w:tc>
        <w:tc>
          <w:tcPr>
            <w:tcW w:w="1559" w:type="dxa"/>
          </w:tcPr>
          <w:p w14:paraId="30A3B161" w14:textId="3A9B4E14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</w:t>
            </w:r>
            <w:r w:rsidRPr="007C622D">
              <w:rPr>
                <w:rFonts w:asciiTheme="minorEastAsia" w:eastAsiaTheme="minorEastAsia" w:hAnsiTheme="minorEastAsia" w:cs="Times New Roman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12D8A464" w14:textId="2A2F4A21" w:rsidR="002B4AA2" w:rsidRPr="007C622D" w:rsidRDefault="009065DC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(1</w:t>
            </w:r>
            <w:r w:rsidRPr="007C622D">
              <w:rPr>
                <w:rFonts w:asciiTheme="minorEastAsia" w:eastAsiaTheme="minorEastAsia" w:hAnsiTheme="minorEastAsia" w:cs="Times New Roman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)</w:t>
            </w:r>
          </w:p>
        </w:tc>
        <w:tc>
          <w:tcPr>
            <w:tcW w:w="1559" w:type="dxa"/>
          </w:tcPr>
          <w:p w14:paraId="1C27551D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(1-3)</w:t>
            </w:r>
          </w:p>
        </w:tc>
        <w:tc>
          <w:tcPr>
            <w:tcW w:w="1626" w:type="dxa"/>
          </w:tcPr>
          <w:p w14:paraId="2BF909A3" w14:textId="5F0C36A7" w:rsidR="002B4AA2" w:rsidRPr="007C622D" w:rsidRDefault="009065DC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-3)</w:t>
            </w:r>
          </w:p>
        </w:tc>
        <w:tc>
          <w:tcPr>
            <w:tcW w:w="1209" w:type="dxa"/>
          </w:tcPr>
          <w:p w14:paraId="0BF36C5D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11BFF4C0" w14:textId="77777777" w:rsidTr="007D3ECB">
        <w:trPr>
          <w:trHeight w:val="327"/>
          <w:jc w:val="center"/>
        </w:trPr>
        <w:tc>
          <w:tcPr>
            <w:tcW w:w="2977" w:type="dxa"/>
          </w:tcPr>
          <w:p w14:paraId="148CE21E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nsistent condom </w:t>
            </w:r>
            <w:proofErr w:type="gramStart"/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se</w:t>
            </w:r>
            <w:proofErr w:type="gramEnd"/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f anal sex in the past month</w:t>
            </w:r>
          </w:p>
        </w:tc>
        <w:tc>
          <w:tcPr>
            <w:tcW w:w="1559" w:type="dxa"/>
          </w:tcPr>
          <w:p w14:paraId="7BCB621A" w14:textId="67EBCC51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560" w:type="dxa"/>
          </w:tcPr>
          <w:p w14:paraId="447F6B0B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(46.7)</w:t>
            </w:r>
          </w:p>
        </w:tc>
        <w:tc>
          <w:tcPr>
            <w:tcW w:w="1559" w:type="dxa"/>
          </w:tcPr>
          <w:p w14:paraId="673A588A" w14:textId="6D7B71F4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.4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</w:tcPr>
          <w:p w14:paraId="44639447" w14:textId="25609CEE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.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9" w:type="dxa"/>
          </w:tcPr>
          <w:p w14:paraId="3B3C4215" w14:textId="0B318121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81</w:t>
            </w:r>
          </w:p>
        </w:tc>
      </w:tr>
      <w:tr w:rsidR="007C622D" w:rsidRPr="007C622D" w14:paraId="07D01E3F" w14:textId="77777777" w:rsidTr="007D3ECB">
        <w:trPr>
          <w:trHeight w:val="327"/>
          <w:jc w:val="center"/>
        </w:trPr>
        <w:tc>
          <w:tcPr>
            <w:tcW w:w="2977" w:type="dxa"/>
          </w:tcPr>
          <w:p w14:paraId="0C1D2A6B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dom use in the past anal sex</w:t>
            </w:r>
          </w:p>
        </w:tc>
        <w:tc>
          <w:tcPr>
            <w:tcW w:w="1559" w:type="dxa"/>
          </w:tcPr>
          <w:p w14:paraId="55F0F4FB" w14:textId="27FBFB65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.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17F31E2C" w14:textId="6EB3DFEA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6.7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64D9416B" w14:textId="621BA3E5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(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.0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</w:tcPr>
          <w:p w14:paraId="7DAF91FD" w14:textId="52DFC74A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.5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9" w:type="dxa"/>
          </w:tcPr>
          <w:p w14:paraId="53809B3C" w14:textId="5994FF0B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5</w:t>
            </w:r>
          </w:p>
        </w:tc>
      </w:tr>
      <w:tr w:rsidR="007C622D" w:rsidRPr="007C622D" w14:paraId="4F93FE77" w14:textId="77777777" w:rsidTr="007D3ECB">
        <w:trPr>
          <w:trHeight w:val="327"/>
          <w:jc w:val="center"/>
        </w:trPr>
        <w:tc>
          <w:tcPr>
            <w:tcW w:w="2977" w:type="dxa"/>
          </w:tcPr>
          <w:p w14:paraId="56251B5F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mber of male regular partner in the past month (median, IQR)</w:t>
            </w:r>
          </w:p>
        </w:tc>
        <w:tc>
          <w:tcPr>
            <w:tcW w:w="1559" w:type="dxa"/>
          </w:tcPr>
          <w:p w14:paraId="6897E619" w14:textId="77F8CDC2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-2)</w:t>
            </w:r>
          </w:p>
        </w:tc>
        <w:tc>
          <w:tcPr>
            <w:tcW w:w="1560" w:type="dxa"/>
          </w:tcPr>
          <w:p w14:paraId="26633E13" w14:textId="2CCABA08" w:rsidR="002B4AA2" w:rsidRPr="007C622D" w:rsidRDefault="009065DC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)</w:t>
            </w:r>
          </w:p>
        </w:tc>
        <w:tc>
          <w:tcPr>
            <w:tcW w:w="1559" w:type="dxa"/>
          </w:tcPr>
          <w:p w14:paraId="48513572" w14:textId="2DED1D84" w:rsidR="002B4AA2" w:rsidRPr="007C622D" w:rsidRDefault="009065DC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-2)</w:t>
            </w:r>
          </w:p>
        </w:tc>
        <w:tc>
          <w:tcPr>
            <w:tcW w:w="1626" w:type="dxa"/>
          </w:tcPr>
          <w:p w14:paraId="6E7C2862" w14:textId="06438B25" w:rsidR="002B4AA2" w:rsidRPr="007C622D" w:rsidRDefault="009065DC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-2)</w:t>
            </w:r>
          </w:p>
        </w:tc>
        <w:tc>
          <w:tcPr>
            <w:tcW w:w="1209" w:type="dxa"/>
          </w:tcPr>
          <w:p w14:paraId="2C262CDE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1309F693" w14:textId="77777777" w:rsidTr="007D3ECB">
        <w:trPr>
          <w:trHeight w:val="327"/>
          <w:jc w:val="center"/>
        </w:trPr>
        <w:tc>
          <w:tcPr>
            <w:tcW w:w="2977" w:type="dxa"/>
          </w:tcPr>
          <w:p w14:paraId="7B95EF72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nsistent condom </w:t>
            </w:r>
            <w:proofErr w:type="gramStart"/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se</w:t>
            </w:r>
            <w:proofErr w:type="gramEnd"/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f anal sex with regular partner in the past month</w:t>
            </w:r>
          </w:p>
        </w:tc>
        <w:tc>
          <w:tcPr>
            <w:tcW w:w="1559" w:type="dxa"/>
          </w:tcPr>
          <w:p w14:paraId="420FEEE9" w14:textId="71C4CA82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7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784D3C47" w14:textId="4063B09C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50.0)</w:t>
            </w:r>
          </w:p>
        </w:tc>
        <w:tc>
          <w:tcPr>
            <w:tcW w:w="1559" w:type="dxa"/>
          </w:tcPr>
          <w:p w14:paraId="460E759D" w14:textId="794B07DE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.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</w:tcPr>
          <w:p w14:paraId="33C2F1C3" w14:textId="11A2F72C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(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.0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9" w:type="dxa"/>
          </w:tcPr>
          <w:p w14:paraId="58C184A1" w14:textId="76E05916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</w:t>
            </w:r>
          </w:p>
        </w:tc>
      </w:tr>
      <w:tr w:rsidR="007C622D" w:rsidRPr="007C622D" w14:paraId="52451AC5" w14:textId="77777777" w:rsidTr="007D3ECB">
        <w:trPr>
          <w:trHeight w:val="327"/>
          <w:jc w:val="center"/>
        </w:trPr>
        <w:tc>
          <w:tcPr>
            <w:tcW w:w="2977" w:type="dxa"/>
          </w:tcPr>
          <w:p w14:paraId="00450FF7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mber of male casual partner in the past month (median, IQR)</w:t>
            </w:r>
          </w:p>
        </w:tc>
        <w:tc>
          <w:tcPr>
            <w:tcW w:w="1559" w:type="dxa"/>
          </w:tcPr>
          <w:p w14:paraId="748230CC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1-2)</w:t>
            </w:r>
          </w:p>
        </w:tc>
        <w:tc>
          <w:tcPr>
            <w:tcW w:w="1560" w:type="dxa"/>
          </w:tcPr>
          <w:p w14:paraId="4196F98C" w14:textId="20A9A126" w:rsidR="002B4AA2" w:rsidRPr="007C622D" w:rsidRDefault="009065DC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)</w:t>
            </w:r>
          </w:p>
        </w:tc>
        <w:tc>
          <w:tcPr>
            <w:tcW w:w="1559" w:type="dxa"/>
          </w:tcPr>
          <w:p w14:paraId="57F04640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1-2)</w:t>
            </w:r>
          </w:p>
        </w:tc>
        <w:tc>
          <w:tcPr>
            <w:tcW w:w="1626" w:type="dxa"/>
          </w:tcPr>
          <w:p w14:paraId="37C3EFA6" w14:textId="6872605C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9065DC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</w:t>
            </w:r>
            <w:r w:rsidR="009065DC" w:rsidRPr="007C622D">
              <w:rPr>
                <w:rFonts w:asciiTheme="minorEastAsia" w:eastAsiaTheme="minorEastAsia" w:hAnsiTheme="minorEastAsia" w:cs="Times New Roman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="009065DC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9" w:type="dxa"/>
          </w:tcPr>
          <w:p w14:paraId="72CD8A72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265DF06F" w14:textId="77777777" w:rsidTr="007D3ECB">
        <w:trPr>
          <w:trHeight w:val="327"/>
          <w:jc w:val="center"/>
        </w:trPr>
        <w:tc>
          <w:tcPr>
            <w:tcW w:w="2977" w:type="dxa"/>
          </w:tcPr>
          <w:p w14:paraId="4020CC03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nsistent condom </w:t>
            </w:r>
            <w:proofErr w:type="gramStart"/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se</w:t>
            </w:r>
            <w:proofErr w:type="gramEnd"/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f anal sex with casual partner in the past month</w:t>
            </w:r>
          </w:p>
        </w:tc>
        <w:tc>
          <w:tcPr>
            <w:tcW w:w="1559" w:type="dxa"/>
          </w:tcPr>
          <w:p w14:paraId="453F5DC4" w14:textId="549134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960AF7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8.6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2AFCF767" w14:textId="0F27721C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.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45AC0408" w14:textId="04EA5357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.6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</w:tcPr>
          <w:p w14:paraId="73238A09" w14:textId="14816547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)</w:t>
            </w:r>
          </w:p>
        </w:tc>
        <w:tc>
          <w:tcPr>
            <w:tcW w:w="1209" w:type="dxa"/>
          </w:tcPr>
          <w:p w14:paraId="35736106" w14:textId="679C025F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7C622D" w:rsidRPr="007C622D" w14:paraId="1491D61B" w14:textId="77777777" w:rsidTr="007D3ECB">
        <w:trPr>
          <w:trHeight w:val="327"/>
          <w:jc w:val="center"/>
        </w:trPr>
        <w:tc>
          <w:tcPr>
            <w:tcW w:w="2977" w:type="dxa"/>
          </w:tcPr>
          <w:p w14:paraId="7CDD9036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d group sex with men in the past month</w:t>
            </w:r>
          </w:p>
        </w:tc>
        <w:tc>
          <w:tcPr>
            <w:tcW w:w="1559" w:type="dxa"/>
          </w:tcPr>
          <w:p w14:paraId="5AF2692B" w14:textId="0309E922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20B972B6" w14:textId="48E8EE4E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3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05726CAA" w14:textId="17265E08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1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</w:tcPr>
          <w:p w14:paraId="11BF603F" w14:textId="21FE191A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9" w:type="dxa"/>
          </w:tcPr>
          <w:p w14:paraId="75DC03FC" w14:textId="218B22BE" w:rsidR="002B4AA2" w:rsidRPr="007C622D" w:rsidRDefault="00960AF7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5</w:t>
            </w:r>
          </w:p>
        </w:tc>
      </w:tr>
      <w:tr w:rsidR="007C622D" w:rsidRPr="007C622D" w14:paraId="7CFD8E5A" w14:textId="77777777" w:rsidTr="007D3ECB">
        <w:trPr>
          <w:trHeight w:val="327"/>
          <w:jc w:val="center"/>
        </w:trPr>
        <w:tc>
          <w:tcPr>
            <w:tcW w:w="2977" w:type="dxa"/>
          </w:tcPr>
          <w:p w14:paraId="39CF9184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d sex with women in the past month</w:t>
            </w:r>
          </w:p>
        </w:tc>
        <w:tc>
          <w:tcPr>
            <w:tcW w:w="1559" w:type="dxa"/>
          </w:tcPr>
          <w:p w14:paraId="6B0E4845" w14:textId="66741F32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.7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1DF77EAC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(15.0)</w:t>
            </w:r>
          </w:p>
        </w:tc>
        <w:tc>
          <w:tcPr>
            <w:tcW w:w="1559" w:type="dxa"/>
          </w:tcPr>
          <w:p w14:paraId="3AC34CD9" w14:textId="59AF9EE0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(15.0)</w:t>
            </w:r>
          </w:p>
        </w:tc>
        <w:tc>
          <w:tcPr>
            <w:tcW w:w="1626" w:type="dxa"/>
          </w:tcPr>
          <w:p w14:paraId="7167FBCB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5.0)</w:t>
            </w:r>
          </w:p>
        </w:tc>
        <w:tc>
          <w:tcPr>
            <w:tcW w:w="1209" w:type="dxa"/>
          </w:tcPr>
          <w:p w14:paraId="3D338838" w14:textId="32A0BE9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</w:t>
            </w:r>
          </w:p>
        </w:tc>
      </w:tr>
      <w:tr w:rsidR="007C622D" w:rsidRPr="007C622D" w14:paraId="420E82B7" w14:textId="77777777" w:rsidTr="007D3ECB">
        <w:trPr>
          <w:trHeight w:val="327"/>
          <w:jc w:val="center"/>
        </w:trPr>
        <w:tc>
          <w:tcPr>
            <w:tcW w:w="2977" w:type="dxa"/>
          </w:tcPr>
          <w:p w14:paraId="264B13E0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ug use before or during sex in the past month</w:t>
            </w:r>
          </w:p>
        </w:tc>
        <w:tc>
          <w:tcPr>
            <w:tcW w:w="1559" w:type="dxa"/>
          </w:tcPr>
          <w:p w14:paraId="2946318C" w14:textId="17A2A0D6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.7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04E7920B" w14:textId="3D5CF68F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0)</w:t>
            </w:r>
          </w:p>
        </w:tc>
        <w:tc>
          <w:tcPr>
            <w:tcW w:w="1559" w:type="dxa"/>
          </w:tcPr>
          <w:p w14:paraId="42DA5CBA" w14:textId="5BD36CB4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626" w:type="dxa"/>
          </w:tcPr>
          <w:p w14:paraId="4E243645" w14:textId="7F12034A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209" w:type="dxa"/>
          </w:tcPr>
          <w:p w14:paraId="5E42C1B7" w14:textId="38C06BFE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1</w:t>
            </w:r>
          </w:p>
        </w:tc>
      </w:tr>
      <w:tr w:rsidR="007C622D" w:rsidRPr="007C622D" w14:paraId="37FC5B91" w14:textId="77777777" w:rsidTr="007D3ECB">
        <w:trPr>
          <w:trHeight w:val="327"/>
          <w:jc w:val="center"/>
        </w:trPr>
        <w:tc>
          <w:tcPr>
            <w:tcW w:w="2977" w:type="dxa"/>
          </w:tcPr>
          <w:p w14:paraId="41B97C46" w14:textId="77777777" w:rsidR="002B4AA2" w:rsidRPr="007C622D" w:rsidRDefault="002B4AA2" w:rsidP="007D3EC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Testing behavior</w:t>
            </w:r>
          </w:p>
        </w:tc>
        <w:tc>
          <w:tcPr>
            <w:tcW w:w="1559" w:type="dxa"/>
          </w:tcPr>
          <w:p w14:paraId="03E16273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</w:tcPr>
          <w:p w14:paraId="788A8128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489E240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6" w:type="dxa"/>
          </w:tcPr>
          <w:p w14:paraId="68B9A1DD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9" w:type="dxa"/>
          </w:tcPr>
          <w:p w14:paraId="34839BCA" w14:textId="7777777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622D" w:rsidRPr="007C622D" w14:paraId="6F767102" w14:textId="77777777" w:rsidTr="007D3ECB">
        <w:trPr>
          <w:trHeight w:val="327"/>
          <w:jc w:val="center"/>
        </w:trPr>
        <w:tc>
          <w:tcPr>
            <w:tcW w:w="2977" w:type="dxa"/>
          </w:tcPr>
          <w:p w14:paraId="67519294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Ever had syphilis testing</w:t>
            </w:r>
          </w:p>
        </w:tc>
        <w:tc>
          <w:tcPr>
            <w:tcW w:w="1559" w:type="dxa"/>
          </w:tcPr>
          <w:p w14:paraId="3F712DDA" w14:textId="4251FF70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.7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73F8E839" w14:textId="1F6DAE12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)</w:t>
            </w:r>
          </w:p>
        </w:tc>
        <w:tc>
          <w:tcPr>
            <w:tcW w:w="1559" w:type="dxa"/>
          </w:tcPr>
          <w:p w14:paraId="2EF1BF5B" w14:textId="02374350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0)</w:t>
            </w:r>
          </w:p>
        </w:tc>
        <w:tc>
          <w:tcPr>
            <w:tcW w:w="1626" w:type="dxa"/>
          </w:tcPr>
          <w:p w14:paraId="0B46C839" w14:textId="573C9C7A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5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209" w:type="dxa"/>
          </w:tcPr>
          <w:p w14:paraId="357BF518" w14:textId="564CFE35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7</w:t>
            </w:r>
          </w:p>
        </w:tc>
      </w:tr>
      <w:tr w:rsidR="007C622D" w:rsidRPr="007C622D" w14:paraId="42BBD1C0" w14:textId="77777777" w:rsidTr="007D3ECB">
        <w:trPr>
          <w:trHeight w:val="327"/>
          <w:jc w:val="center"/>
        </w:trPr>
        <w:tc>
          <w:tcPr>
            <w:tcW w:w="2977" w:type="dxa"/>
          </w:tcPr>
          <w:p w14:paraId="2DDA4B05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er had syphilis self-testing</w:t>
            </w:r>
          </w:p>
        </w:tc>
        <w:tc>
          <w:tcPr>
            <w:tcW w:w="1559" w:type="dxa"/>
          </w:tcPr>
          <w:p w14:paraId="2A7CCADF" w14:textId="571E63AC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.8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107F8E81" w14:textId="5C940702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.4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088A94E7" w14:textId="53B2B21E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.7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</w:tcPr>
          <w:p w14:paraId="477F1192" w14:textId="01DB7A47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.9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9" w:type="dxa"/>
          </w:tcPr>
          <w:p w14:paraId="70D1FBF5" w14:textId="166E52F4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0</w:t>
            </w:r>
          </w:p>
        </w:tc>
      </w:tr>
      <w:tr w:rsidR="007C622D" w:rsidRPr="007C622D" w14:paraId="530F913C" w14:textId="77777777" w:rsidTr="007D3ECB">
        <w:trPr>
          <w:trHeight w:val="327"/>
          <w:jc w:val="center"/>
        </w:trPr>
        <w:tc>
          <w:tcPr>
            <w:tcW w:w="2977" w:type="dxa"/>
          </w:tcPr>
          <w:p w14:paraId="3A6A9462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er had HIV testing</w:t>
            </w:r>
          </w:p>
        </w:tc>
        <w:tc>
          <w:tcPr>
            <w:tcW w:w="1559" w:type="dxa"/>
          </w:tcPr>
          <w:p w14:paraId="25CB4114" w14:textId="3799F656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.3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018C6F11" w14:textId="5AD53C36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(90.0)</w:t>
            </w:r>
          </w:p>
        </w:tc>
        <w:tc>
          <w:tcPr>
            <w:tcW w:w="1559" w:type="dxa"/>
          </w:tcPr>
          <w:p w14:paraId="038D87A4" w14:textId="66A504A6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626" w:type="dxa"/>
          </w:tcPr>
          <w:p w14:paraId="6799555A" w14:textId="30EADD19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9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209" w:type="dxa"/>
          </w:tcPr>
          <w:p w14:paraId="006C3A92" w14:textId="44971BCE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7C622D" w:rsidRPr="007C622D" w14:paraId="6455B8C2" w14:textId="77777777" w:rsidTr="007D3ECB">
        <w:trPr>
          <w:trHeight w:val="327"/>
          <w:jc w:val="center"/>
        </w:trPr>
        <w:tc>
          <w:tcPr>
            <w:tcW w:w="2977" w:type="dxa"/>
          </w:tcPr>
          <w:p w14:paraId="17438C5C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er had HIV self-testing</w:t>
            </w:r>
          </w:p>
        </w:tc>
        <w:tc>
          <w:tcPr>
            <w:tcW w:w="1559" w:type="dxa"/>
          </w:tcPr>
          <w:p w14:paraId="156C5108" w14:textId="61402EA7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.3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776D6ECD" w14:textId="51E0DB3F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.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3C40B8F1" w14:textId="2C50DA66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6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7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</w:tcPr>
          <w:p w14:paraId="1A03C2CE" w14:textId="669C8AE5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)</w:t>
            </w:r>
          </w:p>
        </w:tc>
        <w:tc>
          <w:tcPr>
            <w:tcW w:w="1209" w:type="dxa"/>
          </w:tcPr>
          <w:p w14:paraId="1D5516BB" w14:textId="4C5E94EB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F34D4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6</w:t>
            </w:r>
          </w:p>
        </w:tc>
      </w:tr>
      <w:tr w:rsidR="007C622D" w:rsidRPr="007C622D" w14:paraId="552BC8A2" w14:textId="77777777" w:rsidTr="007D3ECB">
        <w:trPr>
          <w:trHeight w:val="314"/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479DC67D" w14:textId="77777777" w:rsidR="002B4AA2" w:rsidRPr="007C622D" w:rsidRDefault="002B4AA2" w:rsidP="007D3E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er had other STIs test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D4855A" w14:textId="62F3F597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60C7C4E" w14:textId="1DDE4597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096F0F" w14:textId="73B1BE2F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1CF69188" w14:textId="242CB8C0" w:rsidR="002B4AA2" w:rsidRPr="007C622D" w:rsidRDefault="001F34D4" w:rsidP="007D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2B4AA2" w:rsidRPr="007C6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3A39C448" w14:textId="4D261C5B" w:rsidR="002B4AA2" w:rsidRPr="007C622D" w:rsidRDefault="002B4AA2" w:rsidP="007D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C622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1F34D4" w:rsidRPr="007C622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40</w:t>
            </w:r>
          </w:p>
        </w:tc>
      </w:tr>
    </w:tbl>
    <w:p w14:paraId="75791EF7" w14:textId="77777777" w:rsidR="002B4AA2" w:rsidRPr="002B4AA2" w:rsidRDefault="002B4AA2" w:rsidP="005D75DC">
      <w:pPr>
        <w:spacing w:line="360" w:lineRule="auto"/>
        <w:jc w:val="left"/>
        <w:rPr>
          <w:rFonts w:ascii="Times New Roman" w:eastAsiaTheme="minorHAnsi" w:hAnsi="Times New Roman" w:cs="Times New Roman"/>
          <w:bCs/>
          <w:szCs w:val="21"/>
        </w:rPr>
      </w:pPr>
    </w:p>
    <w:bookmarkEnd w:id="0"/>
    <w:p w14:paraId="2FADD34B" w14:textId="14A987E1" w:rsidR="009524FE" w:rsidRPr="000E686F" w:rsidRDefault="005D75DC" w:rsidP="009524FE">
      <w:pPr>
        <w:rPr>
          <w:rFonts w:ascii="Times New Roman" w:eastAsiaTheme="minorHAnsi" w:hAnsi="Times New Roman" w:cs="Times New Roman"/>
          <w:b/>
          <w:szCs w:val="21"/>
        </w:rPr>
      </w:pPr>
      <w:r w:rsidRPr="002B4AA2">
        <w:rPr>
          <w:rFonts w:ascii="Times New Roman" w:eastAsiaTheme="minorHAnsi" w:hAnsi="Times New Roman" w:cs="Times New Roman"/>
          <w:bCs/>
          <w:szCs w:val="21"/>
        </w:rPr>
        <w:br w:type="column"/>
      </w:r>
      <w:r w:rsidR="00B7377A" w:rsidRPr="000E686F">
        <w:rPr>
          <w:rFonts w:ascii="Times New Roman" w:eastAsiaTheme="minorHAnsi" w:hAnsi="Times New Roman" w:cs="Times New Roman"/>
          <w:b/>
          <w:szCs w:val="21"/>
        </w:rPr>
        <w:lastRenderedPageBreak/>
        <w:t xml:space="preserve">Table </w:t>
      </w:r>
      <w:r w:rsidR="008E4EF0" w:rsidRPr="000E686F">
        <w:rPr>
          <w:rFonts w:ascii="Times New Roman" w:eastAsiaTheme="minorHAnsi" w:hAnsi="Times New Roman" w:cs="Times New Roman"/>
          <w:b/>
          <w:szCs w:val="21"/>
        </w:rPr>
        <w:t>2</w:t>
      </w:r>
      <w:r w:rsidR="00963B5C" w:rsidRPr="000E686F">
        <w:rPr>
          <w:rFonts w:ascii="Times New Roman" w:eastAsiaTheme="minorHAnsi" w:hAnsi="Times New Roman" w:cs="Times New Roman"/>
          <w:b/>
          <w:szCs w:val="21"/>
        </w:rPr>
        <w:t xml:space="preserve"> </w:t>
      </w:r>
      <w:r w:rsidR="00E3766F" w:rsidRPr="000E686F">
        <w:rPr>
          <w:rFonts w:ascii="Times New Roman" w:eastAsiaTheme="minorHAnsi" w:hAnsi="Times New Roman" w:cs="Times New Roman"/>
          <w:b/>
          <w:szCs w:val="21"/>
        </w:rPr>
        <w:t xml:space="preserve">Motivated syphilis testing uptake </w:t>
      </w:r>
      <w:r w:rsidR="00963B5C" w:rsidRPr="000E686F">
        <w:rPr>
          <w:rFonts w:ascii="Times New Roman" w:eastAsiaTheme="minorHAnsi" w:hAnsi="Times New Roman" w:cs="Times New Roman"/>
          <w:b/>
          <w:szCs w:val="21"/>
        </w:rPr>
        <w:t>in three arms</w:t>
      </w:r>
    </w:p>
    <w:tbl>
      <w:tblPr>
        <w:tblW w:w="936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2"/>
        <w:gridCol w:w="2109"/>
        <w:gridCol w:w="1363"/>
        <w:gridCol w:w="1267"/>
        <w:gridCol w:w="1267"/>
        <w:gridCol w:w="1267"/>
      </w:tblGrid>
      <w:tr w:rsidR="00E3766F" w:rsidRPr="002B4AA2" w14:paraId="4B6201A6" w14:textId="77777777" w:rsidTr="000E686F">
        <w:trPr>
          <w:trHeight w:val="387"/>
          <w:jc w:val="center"/>
        </w:trPr>
        <w:tc>
          <w:tcPr>
            <w:tcW w:w="2092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533F0" w14:textId="21333913" w:rsidR="00E3766F" w:rsidRPr="002B4AA2" w:rsidRDefault="000E686F" w:rsidP="007D3EC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Arms</w:t>
            </w:r>
          </w:p>
        </w:tc>
        <w:tc>
          <w:tcPr>
            <w:tcW w:w="2109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65B53" w14:textId="78C3709B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F40FA7">
              <w:rPr>
                <w:rFonts w:ascii="Times New Roman" w:eastAsiaTheme="minorHAnsi" w:hAnsi="Times New Roman" w:cs="Times New Roman"/>
                <w:szCs w:val="21"/>
              </w:rPr>
              <w:t>Mean number of motivated syphilis testers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9A5086" w14:textId="04C1324D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N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umbers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of clusters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DC29AD4" w14:textId="0C2FDCCE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M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 xml:space="preserve">ean </w:t>
            </w:r>
            <w:r>
              <w:rPr>
                <w:rFonts w:ascii="Times New Roman" w:eastAsiaTheme="minorHAnsi" w:hAnsi="Times New Roman" w:cs="Times New Roman"/>
                <w:szCs w:val="21"/>
              </w:rPr>
              <w:t>difference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97DCE96" w14:textId="0E43348C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95% CI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534A9" w14:textId="74234E3F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2B4AA2">
              <w:rPr>
                <w:rFonts w:ascii="Times New Roman" w:eastAsiaTheme="minorHAnsi" w:hAnsi="Times New Roman" w:cs="Times New Roman"/>
                <w:szCs w:val="21"/>
              </w:rPr>
              <w:t>P value</w:t>
            </w:r>
          </w:p>
        </w:tc>
      </w:tr>
      <w:tr w:rsidR="00E3766F" w:rsidRPr="002B4AA2" w14:paraId="55503069" w14:textId="77777777" w:rsidTr="000E686F">
        <w:trPr>
          <w:trHeight w:val="437"/>
          <w:jc w:val="center"/>
        </w:trPr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D189CE" w14:textId="24F0E467" w:rsidR="00E3766F" w:rsidRPr="002B4AA2" w:rsidRDefault="00E3766F" w:rsidP="00BF0AD6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2B4AA2">
              <w:rPr>
                <w:rFonts w:ascii="Times New Roman" w:eastAsiaTheme="minorHAnsi" w:hAnsi="Times New Roman" w:cs="Times New Roman"/>
                <w:szCs w:val="21"/>
              </w:rPr>
              <w:t>Link Delivery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A0A04A" w14:textId="6A0CC6A1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2B4AA2">
              <w:rPr>
                <w:rFonts w:ascii="Times New Roman" w:eastAsiaTheme="minorHAnsi" w:hAnsi="Times New Roman" w:cs="Times New Roman"/>
                <w:szCs w:val="21"/>
              </w:rPr>
              <w:t>0.</w:t>
            </w:r>
            <w:r w:rsidR="007C622D">
              <w:rPr>
                <w:rFonts w:ascii="Times New Roman" w:eastAsiaTheme="minorHAnsi" w:hAnsi="Times New Roman" w:cs="Times New Roman"/>
                <w:szCs w:val="21"/>
              </w:rPr>
              <w:t>45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="007C622D">
              <w:rPr>
                <w:rFonts w:ascii="Times New Roman" w:eastAsiaTheme="minorHAnsi" w:hAnsi="Times New Roman" w:cs="Times New Roman"/>
                <w:szCs w:val="21"/>
              </w:rPr>
              <w:t>0.97</w:t>
            </w:r>
            <w:r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322BC6" w14:textId="2DFCE730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175CE9DE" w14:textId="705E749D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="007C622D">
              <w:rPr>
                <w:rFonts w:ascii="Times New Roman" w:eastAsiaTheme="minorHAnsi" w:hAnsi="Times New Roman" w:cs="Times New Roman"/>
                <w:szCs w:val="21"/>
              </w:rPr>
              <w:t>4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363F15DF" w14:textId="4C17FDE5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  <w:r>
              <w:rPr>
                <w:rFonts w:ascii="Times New Roman" w:eastAsiaTheme="minorHAnsi" w:hAnsi="Times New Roman" w:cs="Times New Roman"/>
                <w:szCs w:val="21"/>
              </w:rPr>
              <w:t>0.</w:t>
            </w:r>
            <w:r w:rsidR="00C44694">
              <w:rPr>
                <w:rFonts w:ascii="Times New Roman" w:eastAsiaTheme="minorHAnsi" w:hAnsi="Times New Roman" w:cs="Times New Roman"/>
                <w:szCs w:val="21"/>
              </w:rPr>
              <w:t>04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  <w:r w:rsidR="00C44694">
              <w:rPr>
                <w:rFonts w:ascii="Times New Roman" w:eastAsiaTheme="minorHAnsi" w:hAnsi="Times New Roman" w:cs="Times New Roman"/>
                <w:szCs w:val="21"/>
              </w:rPr>
              <w:t>0.84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E95A9" w14:textId="24077B43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="00C44694">
              <w:rPr>
                <w:rFonts w:ascii="Times New Roman" w:eastAsiaTheme="minorHAnsi" w:hAnsi="Times New Roman" w:cs="Times New Roman"/>
                <w:szCs w:val="21"/>
              </w:rPr>
              <w:t>073</w:t>
            </w:r>
          </w:p>
        </w:tc>
      </w:tr>
      <w:tr w:rsidR="00E3766F" w:rsidRPr="002B4AA2" w14:paraId="46D39EE0" w14:textId="77777777" w:rsidTr="000E686F">
        <w:trPr>
          <w:trHeight w:val="437"/>
          <w:jc w:val="center"/>
        </w:trPr>
        <w:tc>
          <w:tcPr>
            <w:tcW w:w="2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65BDD3" w14:textId="22835150" w:rsidR="00E3766F" w:rsidRPr="002B4AA2" w:rsidRDefault="00E3766F" w:rsidP="00BF0AD6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2B4AA2">
              <w:rPr>
                <w:rFonts w:ascii="Times New Roman" w:eastAsiaTheme="minorHAnsi" w:hAnsi="Times New Roman" w:cs="Times New Roman"/>
                <w:szCs w:val="21"/>
              </w:rPr>
              <w:t>SST delivery</w:t>
            </w:r>
          </w:p>
        </w:tc>
        <w:tc>
          <w:tcPr>
            <w:tcW w:w="21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3031D3" w14:textId="3E9B5401" w:rsidR="00E3766F" w:rsidRPr="002B4AA2" w:rsidRDefault="007C622D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0.60</w:t>
            </w:r>
            <w:r w:rsidR="00E3766F">
              <w:rPr>
                <w:rFonts w:ascii="Times New Roman" w:eastAsiaTheme="minorHAnsi" w:hAnsi="Times New Roman" w:cs="Times New Roman"/>
                <w:szCs w:val="21"/>
              </w:rPr>
              <w:t xml:space="preserve"> (1.</w:t>
            </w:r>
            <w:r>
              <w:rPr>
                <w:rFonts w:ascii="Times New Roman" w:eastAsiaTheme="minorHAnsi" w:hAnsi="Times New Roman" w:cs="Times New Roman"/>
                <w:szCs w:val="21"/>
              </w:rPr>
              <w:t>07</w:t>
            </w:r>
            <w:r w:rsidR="00E3766F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45440" w14:textId="5A3DF693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2</w:t>
            </w:r>
          </w:p>
        </w:tc>
        <w:tc>
          <w:tcPr>
            <w:tcW w:w="1267" w:type="dxa"/>
            <w:vAlign w:val="center"/>
          </w:tcPr>
          <w:p w14:paraId="13535465" w14:textId="07FC203E" w:rsidR="00E3766F" w:rsidRPr="002B4AA2" w:rsidRDefault="007C622D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szCs w:val="21"/>
              </w:rPr>
              <w:t>.55</w:t>
            </w:r>
          </w:p>
        </w:tc>
        <w:tc>
          <w:tcPr>
            <w:tcW w:w="1267" w:type="dxa"/>
            <w:vAlign w:val="center"/>
          </w:tcPr>
          <w:p w14:paraId="2B9E8A94" w14:textId="2EE88503" w:rsidR="00E3766F" w:rsidRPr="009227B6" w:rsidRDefault="00E3766F" w:rsidP="00E3766F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9227B6">
              <w:rPr>
                <w:rFonts w:ascii="Times New Roman" w:eastAsiaTheme="minorHAnsi" w:hAnsi="Times New Roman" w:cs="Times New Roman" w:hint="eastAsia"/>
                <w:b/>
                <w:bCs/>
                <w:szCs w:val="21"/>
              </w:rPr>
              <w:t>0</w:t>
            </w:r>
            <w:r w:rsidRPr="009227B6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.</w:t>
            </w:r>
            <w:r w:rsidR="00C44694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07</w:t>
            </w:r>
            <w:r w:rsidRPr="009227B6">
              <w:rPr>
                <w:rFonts w:ascii="Times New Roman" w:eastAsiaTheme="minorHAnsi" w:hAnsi="Times New Roman" w:cs="Times New Roman" w:hint="eastAsia"/>
                <w:b/>
                <w:bCs/>
                <w:szCs w:val="21"/>
              </w:rPr>
              <w:t>-</w:t>
            </w:r>
            <w:r w:rsidRPr="009227B6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1.</w:t>
            </w:r>
            <w:r w:rsidR="00C44694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03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1E9F57" w14:textId="3BCE200D" w:rsidR="00E3766F" w:rsidRPr="009227B6" w:rsidRDefault="00E3766F" w:rsidP="00E3766F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9227B6">
              <w:rPr>
                <w:rFonts w:ascii="Times New Roman" w:eastAsiaTheme="minorHAnsi" w:hAnsi="Times New Roman" w:cs="Times New Roman" w:hint="eastAsia"/>
                <w:b/>
                <w:bCs/>
                <w:szCs w:val="21"/>
              </w:rPr>
              <w:t>0</w:t>
            </w:r>
            <w:r w:rsidRPr="009227B6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.0</w:t>
            </w:r>
            <w:r w:rsidR="00C44694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24</w:t>
            </w:r>
          </w:p>
        </w:tc>
      </w:tr>
      <w:tr w:rsidR="00E3766F" w:rsidRPr="002B4AA2" w14:paraId="0DD1ABC6" w14:textId="77777777" w:rsidTr="000E686F">
        <w:trPr>
          <w:trHeight w:val="437"/>
          <w:jc w:val="center"/>
        </w:trPr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31553D" w14:textId="327DF6F1" w:rsidR="00E3766F" w:rsidRPr="002B4AA2" w:rsidRDefault="00E3766F" w:rsidP="00BF0AD6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963B5C">
              <w:rPr>
                <w:rFonts w:ascii="Times New Roman" w:eastAsiaTheme="minorHAnsi" w:hAnsi="Times New Roman" w:cs="Times New Roman"/>
                <w:szCs w:val="21"/>
              </w:rPr>
              <w:t>Standard of care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9FE37E" w14:textId="7F4B364B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2B4AA2">
              <w:rPr>
                <w:rFonts w:ascii="Times New Roman" w:eastAsiaTheme="minorHAnsi" w:hAnsi="Times New Roman" w:cs="Times New Roman"/>
                <w:szCs w:val="21"/>
              </w:rPr>
              <w:t>0.05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(0.22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E74CEB" w14:textId="162952F3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2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7767271F" w14:textId="5094C920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N</w:t>
            </w:r>
            <w:r>
              <w:rPr>
                <w:rFonts w:ascii="Times New Roman" w:eastAsiaTheme="minorHAnsi" w:hAnsi="Times New Roman" w:cs="Times New Roman"/>
                <w:szCs w:val="21"/>
              </w:rPr>
              <w:t>A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6A527BD7" w14:textId="5601B244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N</w:t>
            </w:r>
            <w:r>
              <w:rPr>
                <w:rFonts w:ascii="Times New Roman" w:eastAsiaTheme="minorHAnsi" w:hAnsi="Times New Roman" w:cs="Times New Roman"/>
                <w:szCs w:val="21"/>
              </w:rPr>
              <w:t>A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6D2281" w14:textId="73C0C9E8" w:rsidR="00E3766F" w:rsidRPr="002B4AA2" w:rsidRDefault="00E3766F" w:rsidP="00E3766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N</w:t>
            </w:r>
            <w:r>
              <w:rPr>
                <w:rFonts w:ascii="Times New Roman" w:eastAsiaTheme="minorHAnsi" w:hAnsi="Times New Roman" w:cs="Times New Roman"/>
                <w:szCs w:val="21"/>
              </w:rPr>
              <w:t>A</w:t>
            </w:r>
          </w:p>
        </w:tc>
      </w:tr>
    </w:tbl>
    <w:p w14:paraId="17B41CF5" w14:textId="56AC8EB1" w:rsidR="002B4AA2" w:rsidRPr="002B4AA2" w:rsidRDefault="002B4AA2" w:rsidP="002B4AA2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bCs/>
          <w:kern w:val="0"/>
          <w:szCs w:val="21"/>
        </w:rPr>
      </w:pPr>
      <w:r w:rsidRPr="002B4AA2">
        <w:rPr>
          <w:rFonts w:ascii="Times New Roman" w:eastAsiaTheme="minorHAnsi" w:hAnsi="Times New Roman" w:cs="Times New Roman"/>
          <w:bCs/>
          <w:kern w:val="0"/>
          <w:szCs w:val="21"/>
        </w:rPr>
        <w:t xml:space="preserve">Data given as </w:t>
      </w:r>
      <w:r>
        <w:rPr>
          <w:rFonts w:ascii="Times New Roman" w:eastAsiaTheme="minorHAnsi" w:hAnsi="Times New Roman" w:cs="Times New Roman"/>
          <w:bCs/>
          <w:kern w:val="0"/>
          <w:szCs w:val="21"/>
        </w:rPr>
        <w:t>mean</w:t>
      </w:r>
      <w:r w:rsidRPr="002B4AA2">
        <w:rPr>
          <w:rFonts w:ascii="Times New Roman" w:eastAsiaTheme="minorHAnsi" w:hAnsi="Times New Roman" w:cs="Times New Roman"/>
          <w:bCs/>
          <w:kern w:val="0"/>
          <w:szCs w:val="21"/>
        </w:rPr>
        <w:t xml:space="preserve"> (</w:t>
      </w:r>
      <w:r>
        <w:rPr>
          <w:rFonts w:ascii="Times New Roman" w:eastAsiaTheme="minorHAnsi" w:hAnsi="Times New Roman" w:cs="Times New Roman"/>
          <w:bCs/>
          <w:kern w:val="0"/>
          <w:szCs w:val="21"/>
        </w:rPr>
        <w:t>standard deviation</w:t>
      </w:r>
      <w:r w:rsidRPr="002B4AA2">
        <w:rPr>
          <w:rFonts w:ascii="Times New Roman" w:eastAsiaTheme="minorHAnsi" w:hAnsi="Times New Roman" w:cs="Times New Roman"/>
          <w:bCs/>
          <w:kern w:val="0"/>
          <w:szCs w:val="21"/>
        </w:rPr>
        <w:t>).</w:t>
      </w:r>
      <w:r w:rsidR="00E3766F">
        <w:rPr>
          <w:rFonts w:ascii="Times New Roman" w:eastAsiaTheme="minorHAnsi" w:hAnsi="Times New Roman" w:cs="Times New Roman"/>
          <w:bCs/>
          <w:kern w:val="0"/>
          <w:szCs w:val="21"/>
        </w:rPr>
        <w:t xml:space="preserve"> NA</w:t>
      </w:r>
      <w:r w:rsidR="00E3766F">
        <w:rPr>
          <w:rFonts w:ascii="Times New Roman" w:eastAsiaTheme="minorHAnsi" w:hAnsi="Times New Roman" w:cs="Times New Roman" w:hint="eastAsia"/>
          <w:bCs/>
          <w:kern w:val="0"/>
          <w:szCs w:val="21"/>
        </w:rPr>
        <w:t>=not</w:t>
      </w:r>
      <w:r w:rsidR="00E3766F">
        <w:rPr>
          <w:rFonts w:ascii="Times New Roman" w:eastAsiaTheme="minorHAnsi" w:hAnsi="Times New Roman" w:cs="Times New Roman"/>
          <w:bCs/>
          <w:kern w:val="0"/>
          <w:szCs w:val="21"/>
        </w:rPr>
        <w:t xml:space="preserve"> applicable.</w:t>
      </w:r>
    </w:p>
    <w:p w14:paraId="6F9FA43E" w14:textId="77777777" w:rsidR="009524FE" w:rsidRPr="002B4AA2" w:rsidRDefault="009524FE" w:rsidP="005D75DC">
      <w:pPr>
        <w:rPr>
          <w:rFonts w:ascii="Times New Roman" w:eastAsiaTheme="minorHAnsi" w:hAnsi="Times New Roman" w:cs="Times New Roman"/>
          <w:bCs/>
          <w:szCs w:val="21"/>
        </w:rPr>
      </w:pPr>
    </w:p>
    <w:sectPr w:rsidR="009524FE" w:rsidRPr="002B4AA2" w:rsidSect="00BB5F8B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BC09F" w14:textId="77777777" w:rsidR="004258CC" w:rsidRDefault="004258CC">
      <w:r>
        <w:separator/>
      </w:r>
    </w:p>
  </w:endnote>
  <w:endnote w:type="continuationSeparator" w:id="0">
    <w:p w14:paraId="18FAF6DC" w14:textId="77777777" w:rsidR="004258CC" w:rsidRDefault="00425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2348631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73275FC" w14:textId="77777777" w:rsidR="000D042A" w:rsidRDefault="000D042A" w:rsidP="005D75DC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45E52727" w14:textId="77777777" w:rsidR="000D042A" w:rsidRDefault="000D042A" w:rsidP="005D75DC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969542606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F33E4CF" w14:textId="172D7D8A" w:rsidR="000D042A" w:rsidRDefault="000D042A" w:rsidP="005D75DC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88251C">
          <w:rPr>
            <w:rStyle w:val="a6"/>
            <w:noProof/>
          </w:rPr>
          <w:t>3</w:t>
        </w:r>
        <w:r>
          <w:rPr>
            <w:rStyle w:val="a6"/>
          </w:rPr>
          <w:fldChar w:fldCharType="end"/>
        </w:r>
      </w:p>
    </w:sdtContent>
  </w:sdt>
  <w:p w14:paraId="64DDD342" w14:textId="77777777" w:rsidR="000D042A" w:rsidRDefault="000D042A" w:rsidP="005D75DC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89085" w14:textId="77777777" w:rsidR="004258CC" w:rsidRDefault="004258CC">
      <w:r>
        <w:separator/>
      </w:r>
    </w:p>
  </w:footnote>
  <w:footnote w:type="continuationSeparator" w:id="0">
    <w:p w14:paraId="2FFD5794" w14:textId="77777777" w:rsidR="004258CC" w:rsidRDefault="004258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A3106"/>
    <w:multiLevelType w:val="hybridMultilevel"/>
    <w:tmpl w:val="C548E3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6F8"/>
    <w:rsid w:val="00027C1F"/>
    <w:rsid w:val="0003364B"/>
    <w:rsid w:val="00035066"/>
    <w:rsid w:val="00037036"/>
    <w:rsid w:val="00051BE1"/>
    <w:rsid w:val="0005577F"/>
    <w:rsid w:val="000C4EED"/>
    <w:rsid w:val="000D042A"/>
    <w:rsid w:val="000E686F"/>
    <w:rsid w:val="00115CFD"/>
    <w:rsid w:val="001922F1"/>
    <w:rsid w:val="001A573F"/>
    <w:rsid w:val="001B5991"/>
    <w:rsid w:val="001C20FC"/>
    <w:rsid w:val="001D07BE"/>
    <w:rsid w:val="001E5F9F"/>
    <w:rsid w:val="001F34D4"/>
    <w:rsid w:val="00232670"/>
    <w:rsid w:val="00232F41"/>
    <w:rsid w:val="002801AE"/>
    <w:rsid w:val="00292CDD"/>
    <w:rsid w:val="00293BE5"/>
    <w:rsid w:val="002A75E8"/>
    <w:rsid w:val="002B4AA2"/>
    <w:rsid w:val="002E0BE2"/>
    <w:rsid w:val="00320F0C"/>
    <w:rsid w:val="003564F5"/>
    <w:rsid w:val="00363FBD"/>
    <w:rsid w:val="003B00B9"/>
    <w:rsid w:val="003C1D11"/>
    <w:rsid w:val="003D134F"/>
    <w:rsid w:val="004013ED"/>
    <w:rsid w:val="004258CC"/>
    <w:rsid w:val="00447388"/>
    <w:rsid w:val="004659C1"/>
    <w:rsid w:val="004725C1"/>
    <w:rsid w:val="00483411"/>
    <w:rsid w:val="004A66DF"/>
    <w:rsid w:val="004C0FB1"/>
    <w:rsid w:val="004C127A"/>
    <w:rsid w:val="004E5091"/>
    <w:rsid w:val="004E6EE4"/>
    <w:rsid w:val="004F3D23"/>
    <w:rsid w:val="005163B6"/>
    <w:rsid w:val="00520C36"/>
    <w:rsid w:val="005370A0"/>
    <w:rsid w:val="005634AD"/>
    <w:rsid w:val="005637AE"/>
    <w:rsid w:val="00563F4C"/>
    <w:rsid w:val="00563FE1"/>
    <w:rsid w:val="005655A8"/>
    <w:rsid w:val="00582A44"/>
    <w:rsid w:val="00595A5E"/>
    <w:rsid w:val="005D75DC"/>
    <w:rsid w:val="005E18EB"/>
    <w:rsid w:val="005F5A5F"/>
    <w:rsid w:val="00612906"/>
    <w:rsid w:val="00624CF6"/>
    <w:rsid w:val="006376CA"/>
    <w:rsid w:val="0065282F"/>
    <w:rsid w:val="00657A67"/>
    <w:rsid w:val="00692EC3"/>
    <w:rsid w:val="00697D04"/>
    <w:rsid w:val="006B51D9"/>
    <w:rsid w:val="006D6348"/>
    <w:rsid w:val="006F25D1"/>
    <w:rsid w:val="00740D35"/>
    <w:rsid w:val="00741D4D"/>
    <w:rsid w:val="007463B0"/>
    <w:rsid w:val="0076253C"/>
    <w:rsid w:val="007A1832"/>
    <w:rsid w:val="007B4A90"/>
    <w:rsid w:val="007C622D"/>
    <w:rsid w:val="007D5F1E"/>
    <w:rsid w:val="00824A15"/>
    <w:rsid w:val="00835545"/>
    <w:rsid w:val="00837253"/>
    <w:rsid w:val="00860B20"/>
    <w:rsid w:val="00870DE0"/>
    <w:rsid w:val="0088251C"/>
    <w:rsid w:val="00887E09"/>
    <w:rsid w:val="008A41EF"/>
    <w:rsid w:val="008B04FD"/>
    <w:rsid w:val="008C6B95"/>
    <w:rsid w:val="008E4EF0"/>
    <w:rsid w:val="008F0B69"/>
    <w:rsid w:val="009065DC"/>
    <w:rsid w:val="009227B6"/>
    <w:rsid w:val="0094433F"/>
    <w:rsid w:val="009524FE"/>
    <w:rsid w:val="00954A5B"/>
    <w:rsid w:val="00960AF7"/>
    <w:rsid w:val="00960DC2"/>
    <w:rsid w:val="00963B5C"/>
    <w:rsid w:val="009764C4"/>
    <w:rsid w:val="0098054E"/>
    <w:rsid w:val="009A160D"/>
    <w:rsid w:val="009D0A0F"/>
    <w:rsid w:val="009D4010"/>
    <w:rsid w:val="00A23FC9"/>
    <w:rsid w:val="00A37116"/>
    <w:rsid w:val="00A477F8"/>
    <w:rsid w:val="00A72200"/>
    <w:rsid w:val="00AC56F8"/>
    <w:rsid w:val="00AD597A"/>
    <w:rsid w:val="00AE4958"/>
    <w:rsid w:val="00AE4EC2"/>
    <w:rsid w:val="00AF265D"/>
    <w:rsid w:val="00B024F8"/>
    <w:rsid w:val="00B06379"/>
    <w:rsid w:val="00B067C3"/>
    <w:rsid w:val="00B40B56"/>
    <w:rsid w:val="00B44342"/>
    <w:rsid w:val="00B51BE6"/>
    <w:rsid w:val="00B53AE2"/>
    <w:rsid w:val="00B57995"/>
    <w:rsid w:val="00B7377A"/>
    <w:rsid w:val="00BB0656"/>
    <w:rsid w:val="00BB2BF9"/>
    <w:rsid w:val="00BB5F8B"/>
    <w:rsid w:val="00BC40CD"/>
    <w:rsid w:val="00BD174D"/>
    <w:rsid w:val="00BD342C"/>
    <w:rsid w:val="00BE77A3"/>
    <w:rsid w:val="00BF0AD6"/>
    <w:rsid w:val="00BF384D"/>
    <w:rsid w:val="00C01F6A"/>
    <w:rsid w:val="00C23D45"/>
    <w:rsid w:val="00C3009E"/>
    <w:rsid w:val="00C34C2F"/>
    <w:rsid w:val="00C41F84"/>
    <w:rsid w:val="00C44694"/>
    <w:rsid w:val="00C53DE8"/>
    <w:rsid w:val="00C57E16"/>
    <w:rsid w:val="00C71452"/>
    <w:rsid w:val="00C84D5F"/>
    <w:rsid w:val="00C94A83"/>
    <w:rsid w:val="00C95CB0"/>
    <w:rsid w:val="00C974D5"/>
    <w:rsid w:val="00CA3BB9"/>
    <w:rsid w:val="00CD62CA"/>
    <w:rsid w:val="00CD7A01"/>
    <w:rsid w:val="00CE6F9F"/>
    <w:rsid w:val="00D004D1"/>
    <w:rsid w:val="00D40762"/>
    <w:rsid w:val="00DA4E34"/>
    <w:rsid w:val="00DB154E"/>
    <w:rsid w:val="00DC697D"/>
    <w:rsid w:val="00DD2EC5"/>
    <w:rsid w:val="00DE4F0E"/>
    <w:rsid w:val="00E03419"/>
    <w:rsid w:val="00E15F0D"/>
    <w:rsid w:val="00E17CFA"/>
    <w:rsid w:val="00E35693"/>
    <w:rsid w:val="00E35E38"/>
    <w:rsid w:val="00E3766F"/>
    <w:rsid w:val="00E41E39"/>
    <w:rsid w:val="00E44369"/>
    <w:rsid w:val="00E72515"/>
    <w:rsid w:val="00E82046"/>
    <w:rsid w:val="00E90E25"/>
    <w:rsid w:val="00EA4523"/>
    <w:rsid w:val="00EA58E2"/>
    <w:rsid w:val="00EB1BA6"/>
    <w:rsid w:val="00EB5833"/>
    <w:rsid w:val="00ED6F89"/>
    <w:rsid w:val="00EE5045"/>
    <w:rsid w:val="00F274B6"/>
    <w:rsid w:val="00F40FA7"/>
    <w:rsid w:val="00F7477D"/>
    <w:rsid w:val="00F86124"/>
    <w:rsid w:val="00FC4C79"/>
    <w:rsid w:val="00FD3974"/>
    <w:rsid w:val="00FD6001"/>
    <w:rsid w:val="00FE6E78"/>
    <w:rsid w:val="00FF3D48"/>
    <w:rsid w:val="00FF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94A6EC8"/>
  <w15:chartTrackingRefBased/>
  <w15:docId w15:val="{2A06BBD3-16FA-6549-9507-71E6210E2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6F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D7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footer"/>
    <w:basedOn w:val="a"/>
    <w:link w:val="a5"/>
    <w:uiPriority w:val="99"/>
    <w:unhideWhenUsed/>
    <w:rsid w:val="005D75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5D75DC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5D75DC"/>
  </w:style>
  <w:style w:type="character" w:styleId="a7">
    <w:name w:val="line number"/>
    <w:basedOn w:val="a0"/>
    <w:uiPriority w:val="99"/>
    <w:semiHidden/>
    <w:unhideWhenUsed/>
    <w:rsid w:val="005D75DC"/>
  </w:style>
  <w:style w:type="paragraph" w:styleId="a8">
    <w:name w:val="List Paragraph"/>
    <w:basedOn w:val="a"/>
    <w:uiPriority w:val="34"/>
    <w:qFormat/>
    <w:rsid w:val="00D004D1"/>
    <w:pPr>
      <w:ind w:firstLineChars="200" w:firstLine="420"/>
    </w:pPr>
  </w:style>
  <w:style w:type="paragraph" w:styleId="a9">
    <w:name w:val="No Spacing"/>
    <w:uiPriority w:val="1"/>
    <w:qFormat/>
    <w:rsid w:val="009524FE"/>
    <w:rPr>
      <w:kern w:val="0"/>
      <w:sz w:val="24"/>
      <w:lang w:eastAsia="en-US"/>
    </w:rPr>
  </w:style>
  <w:style w:type="table" w:styleId="aa">
    <w:name w:val="Table Grid"/>
    <w:basedOn w:val="a1"/>
    <w:uiPriority w:val="39"/>
    <w:rsid w:val="009524FE"/>
    <w:rPr>
      <w:rFonts w:eastAsia="Times New Roman"/>
      <w:kern w:val="0"/>
      <w:sz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AE4EC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AE4EC2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BD174D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BD174D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BD174D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D174D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D174D"/>
    <w:rPr>
      <w:b/>
      <w:bCs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2B4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2B4A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6E22B-8F39-4E33-A509-819A1462F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3</Pages>
  <Words>366</Words>
  <Characters>2087</Characters>
  <Application>Microsoft Office Word</Application>
  <DocSecurity>0</DocSecurity>
  <Lines>17</Lines>
  <Paragraphs>4</Paragraphs>
  <ScaleCrop>false</ScaleCrop>
  <Company>GDDH</Company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in Cheng</dc:creator>
  <cp:keywords/>
  <dc:description/>
  <cp:lastModifiedBy>Wang Yajie</cp:lastModifiedBy>
  <cp:revision>26</cp:revision>
  <dcterms:created xsi:type="dcterms:W3CDTF">2019-12-26T00:14:00Z</dcterms:created>
  <dcterms:modified xsi:type="dcterms:W3CDTF">2021-04-30T04:07:00Z</dcterms:modified>
</cp:coreProperties>
</file>